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101F4D" w14:textId="77777777" w:rsidR="00AA03B3" w:rsidRDefault="00AA03B3" w:rsidP="00AA03B3">
      <w:pPr>
        <w:ind w:left="720" w:hanging="720"/>
      </w:pPr>
    </w:p>
    <w:p w14:paraId="3A8DA5EA" w14:textId="77777777" w:rsidR="00AA03B3" w:rsidRDefault="00AA03B3" w:rsidP="00AA03B3">
      <w:pPr>
        <w:ind w:left="720" w:hanging="720"/>
      </w:pPr>
      <w:r>
        <w:rPr>
          <w:noProof/>
        </w:rPr>
        <w:drawing>
          <wp:inline distT="0" distB="0" distL="0" distR="0" wp14:anchorId="3D171F80" wp14:editId="3B203B3B">
            <wp:extent cx="6122116" cy="6305550"/>
            <wp:effectExtent l="0" t="0" r="0" b="0"/>
            <wp:docPr id="3" name="Picture 3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1 with updated ADCC and ADCP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913" r="1884"/>
                    <a:stretch/>
                  </pic:blipFill>
                  <pic:spPr bwMode="auto">
                    <a:xfrm>
                      <a:off x="0" y="0"/>
                      <a:ext cx="6131946" cy="6315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22CCC9" w14:textId="49B032EA" w:rsidR="00AA03B3" w:rsidRPr="00850C9C" w:rsidRDefault="00AA03B3" w:rsidP="00AA03B3">
      <w:pPr>
        <w:rPr>
          <w:b/>
          <w:bCs/>
        </w:rPr>
      </w:pPr>
      <w:r w:rsidRPr="00414451">
        <w:rPr>
          <w:b/>
        </w:rPr>
        <w:t>S</w:t>
      </w:r>
      <w:r>
        <w:rPr>
          <w:b/>
        </w:rPr>
        <w:t>1</w:t>
      </w:r>
      <w:r>
        <w:rPr>
          <w:b/>
        </w:rPr>
        <w:t xml:space="preserve"> Fig</w:t>
      </w:r>
      <w:bookmarkStart w:id="0" w:name="_GoBack"/>
      <w:bookmarkEnd w:id="0"/>
      <w:r w:rsidRPr="00414451">
        <w:rPr>
          <w:b/>
        </w:rPr>
        <w:t>.</w:t>
      </w:r>
      <w:r>
        <w:t xml:space="preserve"> Adaptive immune responses in HVTN 097 vaccine recipients used for assessing associations with innate responses. All adaptive immune</w:t>
      </w:r>
      <w:r w:rsidRPr="000D2DE9">
        <w:t xml:space="preserve"> responses</w:t>
      </w:r>
      <w:r>
        <w:t xml:space="preserve"> were previously reported in </w:t>
      </w:r>
      <w:r>
        <w:rPr>
          <w:noProof/>
        </w:rPr>
        <w:t>(</w:t>
      </w:r>
      <w:r w:rsidRPr="00A82EFB">
        <w:rPr>
          <w:i/>
          <w:noProof/>
        </w:rPr>
        <w:t>17</w:t>
      </w:r>
      <w:r>
        <w:rPr>
          <w:noProof/>
        </w:rPr>
        <w:t>)</w:t>
      </w:r>
      <w:r>
        <w:t xml:space="preserve"> and the subset of participants who enrolled in the innate sampling schedule are shown here for convenience. </w:t>
      </w:r>
      <w:r w:rsidRPr="000D2DE9">
        <w:t xml:space="preserve">Responses at Month 6.5 are shown in red; responses at Month 12 are shown in blue. </w:t>
      </w:r>
      <w:r w:rsidRPr="00576D38">
        <w:rPr>
          <w:b/>
        </w:rPr>
        <w:t>A</w:t>
      </w:r>
      <w:r>
        <w:t xml:space="preserve">) </w:t>
      </w:r>
      <w:r w:rsidRPr="000D2DE9">
        <w:t>Binding antibody responses. IgG (</w:t>
      </w:r>
      <w:r>
        <w:t>left panel</w:t>
      </w:r>
      <w:r w:rsidRPr="000D2DE9">
        <w:t>) and IgA (</w:t>
      </w:r>
      <w:r>
        <w:t>right panel</w:t>
      </w:r>
      <w:r w:rsidRPr="000D2DE9">
        <w:t xml:space="preserve">) binding antibody levels to HIV Env proteins as measured in a multiplex assay. </w:t>
      </w:r>
      <w:r w:rsidRPr="000D2DE9" w:rsidDel="00121456">
        <w:t xml:space="preserve"> </w:t>
      </w:r>
      <w:r w:rsidRPr="000D2DE9">
        <w:t xml:space="preserve">The summary score is the area under the magnitude-breadth curve </w:t>
      </w:r>
      <w:r>
        <w:rPr>
          <w:noProof/>
        </w:rPr>
        <w:t>(</w:t>
      </w:r>
      <w:r w:rsidRPr="00D518BC">
        <w:rPr>
          <w:i/>
          <w:noProof/>
        </w:rPr>
        <w:t>66</w:t>
      </w:r>
      <w:r>
        <w:rPr>
          <w:noProof/>
        </w:rPr>
        <w:t>)</w:t>
      </w:r>
      <w:r w:rsidRPr="000D2DE9">
        <w:t xml:space="preserve">. </w:t>
      </w:r>
      <w:r>
        <w:rPr>
          <w:b/>
        </w:rPr>
        <w:t>B</w:t>
      </w:r>
      <w:r>
        <w:t xml:space="preserve">) Antibody-dependent cellular cytotoxicity responses were </w:t>
      </w:r>
      <w:r w:rsidRPr="00BB3EA1">
        <w:t xml:space="preserve">evaluated against </w:t>
      </w:r>
      <w:r w:rsidRPr="00734940">
        <w:t xml:space="preserve">AE 92TH023_gD-neg </w:t>
      </w:r>
      <w:r w:rsidRPr="00BB3EA1">
        <w:t>gp120–coated target ce</w:t>
      </w:r>
      <w:r>
        <w:t>lls using p</w:t>
      </w:r>
      <w:r w:rsidRPr="001E70E5">
        <w:t xml:space="preserve">eripheral blood </w:t>
      </w:r>
      <w:r w:rsidRPr="00A67990">
        <w:t>mononuclear cells from one normal healthy HIV-seronegative donor</w:t>
      </w:r>
      <w:r w:rsidRPr="00622383">
        <w:t xml:space="preserve"> </w:t>
      </w:r>
      <w:r w:rsidRPr="004E7A35">
        <w:t xml:space="preserve">as </w:t>
      </w:r>
      <w:r w:rsidRPr="00A25C55">
        <w:t>the</w:t>
      </w:r>
      <w:r w:rsidRPr="00642A4B">
        <w:t xml:space="preserve"> source of effector </w:t>
      </w:r>
      <w:r w:rsidRPr="00642A4B">
        <w:lastRenderedPageBreak/>
        <w:t>cells. The y</w:t>
      </w:r>
      <w:r>
        <w:t>-</w:t>
      </w:r>
      <w:r w:rsidRPr="00642A4B">
        <w:t xml:space="preserve">axis </w:t>
      </w:r>
      <w:r>
        <w:t>is the</w:t>
      </w:r>
      <w:r w:rsidRPr="00642A4B">
        <w:t xml:space="preserve"> area under the curve (AUC) </w:t>
      </w:r>
      <w:r>
        <w:t>and</w:t>
      </w:r>
      <w:r w:rsidRPr="00642A4B">
        <w:t xml:space="preserve"> represent</w:t>
      </w:r>
      <w:r>
        <w:t>s</w:t>
      </w:r>
      <w:r w:rsidRPr="00642A4B">
        <w:t xml:space="preserve"> the </w:t>
      </w:r>
      <w:r>
        <w:t>response magnitude as detected by release of granzyme B into target cells by flow cytometry</w:t>
      </w:r>
      <w:r w:rsidRPr="00642A4B">
        <w:t xml:space="preserve">. </w:t>
      </w:r>
      <w:r w:rsidRPr="004144C9">
        <w:rPr>
          <w:b/>
        </w:rPr>
        <w:t>C</w:t>
      </w:r>
      <w:r>
        <w:t xml:space="preserve">) Antibody-dependent cellular phagocytosis responses.  HIV-specific ADCP responses were measured by covalently binding HIV-1 antigens to fluorescent beads and incubating the beads in participant serum to enable formation of immune complexes. The complexes were then incubated with THP-1 monocyte-like cells, after which cell fluorescence was detected by flow cytometry. </w:t>
      </w:r>
      <w:r>
        <w:rPr>
          <w:b/>
        </w:rPr>
        <w:t>D</w:t>
      </w:r>
      <w:r>
        <w:t xml:space="preserve">) </w:t>
      </w:r>
      <w:r w:rsidRPr="00E857D3">
        <w:t>HIV-</w:t>
      </w:r>
      <w:r w:rsidRPr="000D2DE9" w:rsidDel="00121456">
        <w:t>1</w:t>
      </w:r>
      <w:r w:rsidRPr="00E857D3">
        <w:t xml:space="preserve"> Env-specific CD4+ T-cell responses. (</w:t>
      </w:r>
      <w:r>
        <w:t>Left panel</w:t>
      </w:r>
      <w:r w:rsidRPr="00E857D3">
        <w:t xml:space="preserve">) CD4+ T cell responses as measured in the intracellular cytokine staining (ICS) assay, corresponding to the frequency of CD4+ T cells expressing IL-2 and/or IFN-γ in response to </w:t>
      </w:r>
      <w:r w:rsidRPr="00325D6E">
        <w:rPr>
          <w:i/>
          <w:iCs/>
        </w:rPr>
        <w:t>ex vivo</w:t>
      </w:r>
      <w:r w:rsidRPr="00E857D3">
        <w:t xml:space="preserve"> stimulation with 92TH023 Env overlapping peptide pools. (</w:t>
      </w:r>
      <w:r>
        <w:t>Right panel</w:t>
      </w:r>
      <w:r w:rsidRPr="00E857D3">
        <w:t>) CD4+ T cell polyfunctionality scores based on expression of IFN-γ, IL-2, TNF-</w:t>
      </w:r>
      <w:r w:rsidRPr="00325D6E">
        <w:rPr>
          <w:rFonts w:ascii="Symbol" w:hAnsi="Symbol"/>
        </w:rPr>
        <w:t></w:t>
      </w:r>
      <w:r w:rsidRPr="00E857D3">
        <w:t xml:space="preserve">, IL-4 and CD154 in the ICS assay calculated using the COMPASS method </w:t>
      </w:r>
      <w:r>
        <w:rPr>
          <w:noProof/>
        </w:rPr>
        <w:t>(</w:t>
      </w:r>
      <w:r w:rsidRPr="00A82EFB">
        <w:rPr>
          <w:i/>
          <w:noProof/>
        </w:rPr>
        <w:t>7</w:t>
      </w:r>
      <w:r>
        <w:rPr>
          <w:noProof/>
        </w:rPr>
        <w:t>)</w:t>
      </w:r>
      <w:r w:rsidRPr="00E857D3">
        <w:t xml:space="preserve">. </w:t>
      </w:r>
      <w:r>
        <w:t xml:space="preserve">For all plots in </w:t>
      </w:r>
      <w:r w:rsidRPr="007D2461">
        <w:rPr>
          <w:b/>
          <w:bCs/>
        </w:rPr>
        <w:t>A</w:t>
      </w:r>
      <w:r>
        <w:t xml:space="preserve">) through </w:t>
      </w:r>
      <w:r w:rsidRPr="007D2461">
        <w:rPr>
          <w:b/>
          <w:bCs/>
        </w:rPr>
        <w:t>D</w:t>
      </w:r>
      <w:r>
        <w:t>), m</w:t>
      </w:r>
      <w:r w:rsidRPr="00E857D3">
        <w:t xml:space="preserve">edian lines are </w:t>
      </w:r>
      <w:proofErr w:type="gramStart"/>
      <w:r w:rsidRPr="00E857D3">
        <w:t>shown</w:t>
      </w:r>
      <w:proofErr w:type="gramEnd"/>
      <w:r w:rsidRPr="00E857D3">
        <w:t xml:space="preserve"> and boxes indicate the interquartile range (IQR) with whiskers indicating the two most extreme data points within 1.5 times the IQR</w:t>
      </w:r>
      <w:r>
        <w:t>. All antigen labels are explained further in Methods.</w:t>
      </w:r>
    </w:p>
    <w:p w14:paraId="5CE205AF" w14:textId="187C40A1" w:rsidR="00972544" w:rsidRPr="00AA03B3" w:rsidRDefault="00972544" w:rsidP="00AA03B3"/>
    <w:sectPr w:rsidR="00972544" w:rsidRPr="00AA03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544"/>
    <w:rsid w:val="00101C6C"/>
    <w:rsid w:val="001621F2"/>
    <w:rsid w:val="00972544"/>
    <w:rsid w:val="00AA0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F49FD"/>
  <w15:chartTrackingRefBased/>
  <w15:docId w15:val="{7BDE59BB-CC30-4B1A-AE4E-D3F55200F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5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972544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i/>
      <w:szCs w:val="3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72544"/>
    <w:rPr>
      <w:rFonts w:ascii="Arial" w:eastAsia="Arial" w:hAnsi="Arial" w:cs="Arial"/>
      <w:i/>
      <w:sz w:val="24"/>
      <w:szCs w:val="3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3B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3B3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9</Words>
  <Characters>1764</Characters>
  <Application>Microsoft Office Word</Application>
  <DocSecurity>0</DocSecurity>
  <Lines>14</Lines>
  <Paragraphs>4</Paragraphs>
  <ScaleCrop>false</ScaleCrop>
  <Company/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pp, Lindsay N</dc:creator>
  <cp:keywords/>
  <dc:description/>
  <cp:lastModifiedBy>Carpp, Lindsay N</cp:lastModifiedBy>
  <cp:revision>2</cp:revision>
  <dcterms:created xsi:type="dcterms:W3CDTF">2020-09-14T18:22:00Z</dcterms:created>
  <dcterms:modified xsi:type="dcterms:W3CDTF">2020-09-14T18:22:00Z</dcterms:modified>
</cp:coreProperties>
</file>